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AD5A8" w14:textId="2A50D00E" w:rsidR="00BF5D01" w:rsidRPr="008E6039" w:rsidRDefault="00962639" w:rsidP="00962639">
      <w:pPr>
        <w:jc w:val="center"/>
        <w:rPr>
          <w:rFonts w:ascii="Times New Roman" w:hAnsi="Times New Roman" w:cs="Times New Roman"/>
          <w:b/>
          <w:bCs/>
        </w:rPr>
      </w:pPr>
      <w:r w:rsidRPr="008E6039">
        <w:rPr>
          <w:rFonts w:ascii="Times New Roman" w:hAnsi="Times New Roman" w:cs="Times New Roman"/>
          <w:b/>
          <w:bCs/>
        </w:rPr>
        <w:t xml:space="preserve">Table </w:t>
      </w:r>
      <w:r w:rsidR="00DB4442">
        <w:rPr>
          <w:rFonts w:ascii="Times New Roman" w:hAnsi="Times New Roman" w:cs="Times New Roman"/>
          <w:b/>
          <w:bCs/>
        </w:rPr>
        <w:t>1</w:t>
      </w:r>
      <w:r w:rsidRPr="008E6039">
        <w:rPr>
          <w:rFonts w:ascii="Times New Roman" w:hAnsi="Times New Roman" w:cs="Times New Roman"/>
          <w:b/>
          <w:bCs/>
        </w:rPr>
        <w:t xml:space="preserve"> </w:t>
      </w:r>
      <w:r w:rsidR="00D44ADE">
        <w:rPr>
          <w:rFonts w:ascii="Times New Roman" w:hAnsi="Times New Roman" w:cs="Times New Roman"/>
          <w:b/>
          <w:bCs/>
        </w:rPr>
        <w:t>Evaluation</w:t>
      </w:r>
      <w:r w:rsidR="00DA4FE9">
        <w:rPr>
          <w:rFonts w:ascii="Times New Roman" w:hAnsi="Times New Roman" w:cs="Times New Roman"/>
          <w:b/>
          <w:bCs/>
        </w:rPr>
        <w:t xml:space="preserve"> of pharmacotherapies </w:t>
      </w:r>
      <w:r w:rsidR="00CF56B0">
        <w:rPr>
          <w:rFonts w:ascii="Times New Roman" w:hAnsi="Times New Roman" w:cs="Times New Roman"/>
          <w:b/>
          <w:bCs/>
        </w:rPr>
        <w:t>predicted by the model</w:t>
      </w:r>
    </w:p>
    <w:tbl>
      <w:tblPr>
        <w:tblStyle w:val="ListTable3"/>
        <w:tblW w:w="0" w:type="auto"/>
        <w:jc w:val="center"/>
        <w:tblLook w:val="04A0" w:firstRow="1" w:lastRow="0" w:firstColumn="1" w:lastColumn="0" w:noHBand="0" w:noVBand="1"/>
      </w:tblPr>
      <w:tblGrid>
        <w:gridCol w:w="805"/>
        <w:gridCol w:w="1800"/>
        <w:gridCol w:w="3690"/>
        <w:gridCol w:w="1543"/>
        <w:gridCol w:w="1212"/>
      </w:tblGrid>
      <w:tr w:rsidR="00534A5B" w:rsidRPr="00744E89" w14:paraId="74297574" w14:textId="556CB3D3" w:rsidTr="00884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ABCFA1" w14:textId="492B8AA5" w:rsidR="00534A5B" w:rsidRDefault="00534A5B" w:rsidP="000E6CA0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44E89">
              <w:rPr>
                <w:rFonts w:cs="Arial"/>
                <w:color w:val="auto"/>
                <w:sz w:val="18"/>
                <w:szCs w:val="18"/>
              </w:rPr>
              <w:t>Context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5B719F" w14:textId="44C091F4" w:rsidR="00534A5B" w:rsidRDefault="00941602" w:rsidP="000E6C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turbation (drug)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1C4F9F" w14:textId="3E097DCE" w:rsidR="00534A5B" w:rsidRPr="00744E89" w:rsidRDefault="00534A5B" w:rsidP="000E6C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 xml:space="preserve">Targeted </w:t>
            </w:r>
            <w:r w:rsidR="00C73675">
              <w:rPr>
                <w:rFonts w:cs="Arial"/>
                <w:color w:val="auto"/>
                <w:sz w:val="18"/>
                <w:szCs w:val="18"/>
              </w:rPr>
              <w:t>Component (s)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C6B67B" w14:textId="2FCF668F" w:rsidR="00534A5B" w:rsidRDefault="00534A5B" w:rsidP="000E6C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l</w:t>
            </w:r>
            <w:r w:rsidR="0011750A">
              <w:rPr>
                <w:rFonts w:cs="Arial"/>
                <w:sz w:val="18"/>
                <w:szCs w:val="18"/>
              </w:rPr>
              <w:t xml:space="preserve"> </w:t>
            </w:r>
            <w:r w:rsidR="000E6CA0">
              <w:rPr>
                <w:rFonts w:cs="Arial"/>
                <w:sz w:val="18"/>
                <w:szCs w:val="18"/>
              </w:rPr>
              <w:t xml:space="preserve">Prediction </w:t>
            </w:r>
            <w:r w:rsidR="00EE69C8">
              <w:rPr>
                <w:rFonts w:cs="Arial"/>
                <w:sz w:val="18"/>
                <w:szCs w:val="18"/>
              </w:rPr>
              <w:t>(Fig. 5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0B0350" w14:textId="77777777" w:rsidR="000E6CA0" w:rsidRDefault="000E6CA0" w:rsidP="000E6C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Experimental</w:t>
            </w:r>
          </w:p>
          <w:p w14:paraId="3527348B" w14:textId="12149E56" w:rsidR="00534A5B" w:rsidRPr="00744E89" w:rsidRDefault="00534A5B" w:rsidP="000E6C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Outcome</w:t>
            </w:r>
          </w:p>
        </w:tc>
      </w:tr>
      <w:tr w:rsidR="00534A5B" w:rsidRPr="00744E89" w14:paraId="41E5DA07" w14:textId="57ED1F34" w:rsidTr="00884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left w:val="single" w:sz="4" w:space="0" w:color="000000" w:themeColor="text1"/>
            </w:tcBorders>
            <w:vAlign w:val="center"/>
          </w:tcPr>
          <w:p w14:paraId="69A8F00D" w14:textId="6B7B871F" w:rsidR="00534A5B" w:rsidRPr="00EC729B" w:rsidRDefault="0043760E" w:rsidP="000E6CA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t>DCM</w:t>
            </w:r>
            <w:r w:rsidR="009E689C" w:rsidRPr="009E689C">
              <w:rPr>
                <w:rFonts w:asciiTheme="minorBidi" w:hAnsiTheme="minorBidi"/>
                <w:b w:val="0"/>
                <w:bCs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37DF6F6" w14:textId="00BF29C7" w:rsidR="00534A5B" w:rsidRPr="00767AA9" w:rsidRDefault="00D9663C" w:rsidP="000E6C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verexpressed </w:t>
            </w:r>
            <w:r w:rsidR="00CC5A5E">
              <w:rPr>
                <w:rFonts w:ascii="Arial" w:hAnsi="Arial" w:cs="Arial"/>
                <w:sz w:val="16"/>
                <w:szCs w:val="16"/>
              </w:rPr>
              <w:t>MEK1</w:t>
            </w:r>
            <w:r w:rsidR="001833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690" w:type="dxa"/>
            <w:tcBorders>
              <w:left w:val="nil"/>
            </w:tcBorders>
            <w:vAlign w:val="center"/>
          </w:tcPr>
          <w:p w14:paraId="0D96C871" w14:textId="1A44FD4F" w:rsidR="00534A5B" w:rsidRPr="008B2915" w:rsidRDefault="005C4775" w:rsidP="000E6C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ctivation of </w:t>
            </w:r>
            <w:r w:rsidR="00D9663C">
              <w:rPr>
                <w:rFonts w:ascii="Arial" w:hAnsi="Arial" w:cs="Arial"/>
                <w:sz w:val="16"/>
                <w:szCs w:val="16"/>
              </w:rPr>
              <w:t>ERK1/2</w:t>
            </w:r>
          </w:p>
        </w:tc>
        <w:tc>
          <w:tcPr>
            <w:tcW w:w="1543" w:type="dxa"/>
            <w:vAlign w:val="center"/>
          </w:tcPr>
          <w:p w14:paraId="2A87D60D" w14:textId="068CD763" w:rsidR="00534A5B" w:rsidRPr="009570C0" w:rsidRDefault="00FD0C3C" w:rsidP="000E6C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C0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6C944C9F" w14:textId="1A94A806" w:rsidR="00534A5B" w:rsidRPr="009570C0" w:rsidRDefault="00FD0C3C" w:rsidP="000E6C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C0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CC3989" w:rsidRPr="00744E89" w14:paraId="2F139055" w14:textId="77777777" w:rsidTr="008845A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286CC0" w14:textId="7CFBA585" w:rsidR="00CC3989" w:rsidRPr="00EC729B" w:rsidRDefault="00CC3989" w:rsidP="00CC3989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EC729B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t>HCM</w:t>
            </w:r>
            <w:r w:rsidR="009E689C" w:rsidRPr="009E689C">
              <w:rPr>
                <w:rFonts w:asciiTheme="minorBidi" w:hAnsiTheme="minorBidi"/>
                <w:b w:val="0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E0A9EA" w14:textId="060E404D" w:rsidR="00CC3989" w:rsidRPr="00767AA9" w:rsidRDefault="00CC3989" w:rsidP="00CC39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0325901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4CE33745" w14:textId="4D7DC0E5" w:rsidR="00CC3989" w:rsidRPr="00767AA9" w:rsidRDefault="00CC3989" w:rsidP="00CC39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hibition of ERK1/2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CC33EC" w14:textId="13C831B5" w:rsidR="00CC3989" w:rsidRPr="00767AA9" w:rsidRDefault="00CC3989" w:rsidP="00CC39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9570C0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F0C71E" w14:textId="0227A148" w:rsidR="00CC3989" w:rsidRPr="00767AA9" w:rsidRDefault="00CC3989" w:rsidP="00CC39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9570C0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CC3989" w:rsidRPr="00744E89" w14:paraId="5F2FAA73" w14:textId="77777777" w:rsidTr="00884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left w:val="single" w:sz="4" w:space="0" w:color="000000" w:themeColor="text1"/>
            </w:tcBorders>
            <w:vAlign w:val="center"/>
          </w:tcPr>
          <w:p w14:paraId="375C1D8C" w14:textId="5D09E9DB" w:rsidR="00CC3989" w:rsidRPr="00EC729B" w:rsidRDefault="00CC3989" w:rsidP="00CC3989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t>HCM</w:t>
            </w:r>
            <w:r w:rsidR="009E689C" w:rsidRPr="009E689C">
              <w:rPr>
                <w:rFonts w:asciiTheme="minorBidi" w:hAnsiTheme="minorBidi"/>
                <w:b w:val="0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63E6627E" w14:textId="0EF42FF5" w:rsidR="00CC3989" w:rsidRDefault="00CC3989" w:rsidP="00CC39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pamycin</w:t>
            </w:r>
          </w:p>
        </w:tc>
        <w:tc>
          <w:tcPr>
            <w:tcW w:w="3690" w:type="dxa"/>
            <w:tcBorders>
              <w:left w:val="nil"/>
            </w:tcBorders>
            <w:vAlign w:val="center"/>
          </w:tcPr>
          <w:p w14:paraId="185D656D" w14:textId="582E9B19" w:rsidR="00CC3989" w:rsidRDefault="00CC3989" w:rsidP="00CC39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hibition of mTOR</w:t>
            </w:r>
          </w:p>
        </w:tc>
        <w:tc>
          <w:tcPr>
            <w:tcW w:w="1543" w:type="dxa"/>
            <w:vAlign w:val="center"/>
          </w:tcPr>
          <w:p w14:paraId="5208BE6B" w14:textId="01F0BBEB" w:rsidR="00CC3989" w:rsidRPr="00767AA9" w:rsidRDefault="00CC3989" w:rsidP="00CC39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9570C0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47DF513" w14:textId="0B65E28B" w:rsidR="00CC3989" w:rsidRPr="00767AA9" w:rsidRDefault="00CC3989" w:rsidP="00CC39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9570C0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CC3989" w:rsidRPr="00744E89" w14:paraId="6531C297" w14:textId="77777777" w:rsidTr="008845A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AAE1BB" w14:textId="605D7137" w:rsidR="00CC3989" w:rsidRPr="00EC729B" w:rsidRDefault="00CC3989" w:rsidP="00CC3989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t>HCM</w:t>
            </w:r>
            <w:r w:rsidR="009E689C" w:rsidRPr="009E689C">
              <w:rPr>
                <w:rFonts w:asciiTheme="minorBidi" w:hAnsiTheme="minorBidi"/>
                <w:b w:val="0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A2A89D" w14:textId="2E54749A" w:rsidR="00CC3989" w:rsidRDefault="00CC3989" w:rsidP="00CC39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vedilol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6B2B552A" w14:textId="09BB24FF" w:rsidR="00CC3989" w:rsidRDefault="00CC3989" w:rsidP="00CC39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hibition of BAR </w:t>
            </w:r>
            <w:r w:rsidR="0074565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&amp; Calcium</w:t>
            </w:r>
            <w:r w:rsidR="0074565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6F2D0E" w14:textId="5DFDA2AA" w:rsidR="00CC3989" w:rsidRPr="00767AA9" w:rsidRDefault="00CC3989" w:rsidP="00CC39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9570C0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207B94" w14:textId="665648CB" w:rsidR="00CC3989" w:rsidRPr="00767AA9" w:rsidRDefault="00CC3989" w:rsidP="00CC39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9570C0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845A5" w:rsidRPr="00744E89" w14:paraId="4E649B77" w14:textId="77777777" w:rsidTr="00884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0" w:type="dxa"/>
            <w:gridSpan w:val="5"/>
            <w:tcBorders>
              <w:left w:val="nil"/>
              <w:bottom w:val="nil"/>
            </w:tcBorders>
            <w:vAlign w:val="center"/>
          </w:tcPr>
          <w:p w14:paraId="67E55B39" w14:textId="5B2039F8" w:rsidR="008845A5" w:rsidRPr="008845A5" w:rsidRDefault="008845A5" w:rsidP="008845A5">
            <w:pPr>
              <w:spacing w:line="276" w:lineRule="auto"/>
              <w:rPr>
                <w:rFonts w:asciiTheme="minorBidi" w:hAnsiTheme="minorBidi"/>
                <w:b w:val="0"/>
                <w:bCs w:val="0"/>
                <w:sz w:val="12"/>
                <w:szCs w:val="12"/>
              </w:rPr>
            </w:pPr>
            <w:r w:rsidRPr="008845A5">
              <w:rPr>
                <w:rFonts w:asciiTheme="minorBidi" w:hAnsiTheme="minorBidi"/>
                <w:b w:val="0"/>
                <w:bCs w:val="0"/>
                <w:sz w:val="12"/>
                <w:szCs w:val="12"/>
              </w:rPr>
              <w:t>1 Davis et al.</w:t>
            </w:r>
            <w:r w:rsidR="009C3AD6" w:rsidRPr="009C3AD6">
              <w:rPr>
                <w:rFonts w:asciiTheme="minorBidi" w:hAnsiTheme="minorBidi"/>
                <w:b w:val="0"/>
                <w:bCs w:val="0"/>
                <w:sz w:val="12"/>
                <w:szCs w:val="12"/>
                <w:vertAlign w:val="superscript"/>
              </w:rPr>
              <w:t>11</w:t>
            </w:r>
            <w:r w:rsidRPr="008845A5">
              <w:rPr>
                <w:rFonts w:asciiTheme="minorBidi" w:hAnsiTheme="minorBidi"/>
                <w:b w:val="0"/>
                <w:bCs w:val="0"/>
                <w:sz w:val="12"/>
                <w:szCs w:val="12"/>
              </w:rPr>
              <w:t xml:space="preserve"> </w:t>
            </w:r>
          </w:p>
          <w:p w14:paraId="4F536C0A" w14:textId="4AFDC325" w:rsidR="008845A5" w:rsidRPr="009570C0" w:rsidRDefault="008845A5" w:rsidP="008845A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845A5">
              <w:rPr>
                <w:rFonts w:asciiTheme="minorBidi" w:hAnsiTheme="minorBidi"/>
                <w:b w:val="0"/>
                <w:bCs w:val="0"/>
                <w:sz w:val="12"/>
                <w:szCs w:val="12"/>
              </w:rPr>
              <w:t>2 Bu et al.</w:t>
            </w:r>
            <w:r w:rsidR="009C3AD6" w:rsidRPr="009C3AD6">
              <w:rPr>
                <w:rFonts w:asciiTheme="minorBidi" w:hAnsiTheme="minorBidi"/>
                <w:b w:val="0"/>
                <w:bCs w:val="0"/>
                <w:sz w:val="12"/>
                <w:szCs w:val="12"/>
                <w:vertAlign w:val="superscript"/>
              </w:rPr>
              <w:t>55</w:t>
            </w:r>
          </w:p>
        </w:tc>
      </w:tr>
    </w:tbl>
    <w:p w14:paraId="03B67974" w14:textId="1C170773" w:rsidR="008845A5" w:rsidRPr="008845A5" w:rsidRDefault="008845A5" w:rsidP="008845A5">
      <w:pPr>
        <w:spacing w:after="0"/>
        <w:ind w:firstLine="720"/>
        <w:rPr>
          <w:sz w:val="16"/>
          <w:szCs w:val="16"/>
        </w:rPr>
      </w:pPr>
    </w:p>
    <w:sectPr w:rsidR="008845A5" w:rsidRPr="00884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1M7EwNzIxtTA1NjBV0lEKTi0uzszPAykwrgUAplQqQywAAAA="/>
  </w:docVars>
  <w:rsids>
    <w:rsidRoot w:val="00D3145F"/>
    <w:rsid w:val="00025007"/>
    <w:rsid w:val="000310EE"/>
    <w:rsid w:val="00044D1A"/>
    <w:rsid w:val="000724FD"/>
    <w:rsid w:val="00076813"/>
    <w:rsid w:val="000A232E"/>
    <w:rsid w:val="000B5948"/>
    <w:rsid w:val="000E6CA0"/>
    <w:rsid w:val="0011750A"/>
    <w:rsid w:val="001833C6"/>
    <w:rsid w:val="00213E76"/>
    <w:rsid w:val="00232A67"/>
    <w:rsid w:val="00283A2E"/>
    <w:rsid w:val="002B2839"/>
    <w:rsid w:val="002C6DFF"/>
    <w:rsid w:val="003837EC"/>
    <w:rsid w:val="00395984"/>
    <w:rsid w:val="003C295F"/>
    <w:rsid w:val="003C4135"/>
    <w:rsid w:val="003D480D"/>
    <w:rsid w:val="003E126F"/>
    <w:rsid w:val="003E426B"/>
    <w:rsid w:val="003F40CA"/>
    <w:rsid w:val="004223F9"/>
    <w:rsid w:val="0043760E"/>
    <w:rsid w:val="0044219B"/>
    <w:rsid w:val="004464D8"/>
    <w:rsid w:val="004A64FB"/>
    <w:rsid w:val="004D60A4"/>
    <w:rsid w:val="00534A5B"/>
    <w:rsid w:val="00546D99"/>
    <w:rsid w:val="00547F16"/>
    <w:rsid w:val="00585B9D"/>
    <w:rsid w:val="005B28DE"/>
    <w:rsid w:val="005C4775"/>
    <w:rsid w:val="005F6EAC"/>
    <w:rsid w:val="006A7364"/>
    <w:rsid w:val="006C24CD"/>
    <w:rsid w:val="00734A40"/>
    <w:rsid w:val="00745652"/>
    <w:rsid w:val="0077103B"/>
    <w:rsid w:val="00787098"/>
    <w:rsid w:val="00795D66"/>
    <w:rsid w:val="00837E03"/>
    <w:rsid w:val="00847C80"/>
    <w:rsid w:val="008845A5"/>
    <w:rsid w:val="00884829"/>
    <w:rsid w:val="008B2915"/>
    <w:rsid w:val="008B2C9B"/>
    <w:rsid w:val="008C2016"/>
    <w:rsid w:val="008E6039"/>
    <w:rsid w:val="00901A1C"/>
    <w:rsid w:val="00941602"/>
    <w:rsid w:val="009570C0"/>
    <w:rsid w:val="00962639"/>
    <w:rsid w:val="009C3AD6"/>
    <w:rsid w:val="009E689C"/>
    <w:rsid w:val="009F7B8A"/>
    <w:rsid w:val="00A8348E"/>
    <w:rsid w:val="00AC1B43"/>
    <w:rsid w:val="00B01296"/>
    <w:rsid w:val="00B45CCC"/>
    <w:rsid w:val="00B47876"/>
    <w:rsid w:val="00BC7A0D"/>
    <w:rsid w:val="00BE259E"/>
    <w:rsid w:val="00BE405A"/>
    <w:rsid w:val="00BF5D01"/>
    <w:rsid w:val="00C1636B"/>
    <w:rsid w:val="00C73675"/>
    <w:rsid w:val="00CA6541"/>
    <w:rsid w:val="00CB5177"/>
    <w:rsid w:val="00CC3989"/>
    <w:rsid w:val="00CC5A5E"/>
    <w:rsid w:val="00CF56B0"/>
    <w:rsid w:val="00D3145F"/>
    <w:rsid w:val="00D44ADE"/>
    <w:rsid w:val="00D84F61"/>
    <w:rsid w:val="00D9663C"/>
    <w:rsid w:val="00DA4FE9"/>
    <w:rsid w:val="00DB4442"/>
    <w:rsid w:val="00DC7F3B"/>
    <w:rsid w:val="00E3703B"/>
    <w:rsid w:val="00E62E52"/>
    <w:rsid w:val="00E752E9"/>
    <w:rsid w:val="00E85552"/>
    <w:rsid w:val="00E94327"/>
    <w:rsid w:val="00EB032B"/>
    <w:rsid w:val="00EC2B15"/>
    <w:rsid w:val="00EC729B"/>
    <w:rsid w:val="00ED1B68"/>
    <w:rsid w:val="00EE69C8"/>
    <w:rsid w:val="00F04D90"/>
    <w:rsid w:val="00F1348E"/>
    <w:rsid w:val="00F20E40"/>
    <w:rsid w:val="00F64369"/>
    <w:rsid w:val="00F86F1C"/>
    <w:rsid w:val="00FD0076"/>
    <w:rsid w:val="00FD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B080"/>
  <w15:chartTrackingRefBased/>
  <w15:docId w15:val="{2817AC76-B1E7-4FEE-9AF7-A55A2538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3C413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6436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464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imeybodi, Ali</dc:creator>
  <cp:keywords/>
  <dc:description/>
  <cp:lastModifiedBy>Khalilimeybodi, Ali</cp:lastModifiedBy>
  <cp:revision>70</cp:revision>
  <dcterms:created xsi:type="dcterms:W3CDTF">2022-03-03T22:30:00Z</dcterms:created>
  <dcterms:modified xsi:type="dcterms:W3CDTF">2022-03-04T01:05:00Z</dcterms:modified>
</cp:coreProperties>
</file>